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deGradeClara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985"/>
        <w:gridCol w:w="1896"/>
        <w:gridCol w:w="1777"/>
      </w:tblGrid>
      <w:tr w:rsidR="00FD5BB5" w:rsidRPr="005E7821" w14:paraId="5A1F05E6" w14:textId="77777777" w:rsidTr="00FD5BB5">
        <w:trPr>
          <w:jc w:val="center"/>
        </w:trPr>
        <w:tc>
          <w:tcPr>
            <w:tcW w:w="8488" w:type="dxa"/>
            <w:gridSpan w:val="4"/>
          </w:tcPr>
          <w:p w14:paraId="08DF52C8" w14:textId="49600E48" w:rsidR="00FD5BB5" w:rsidRPr="00FD5BB5" w:rsidRDefault="00FD5BB5" w:rsidP="00FD5B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D5BB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Number of transcripts </w:t>
            </w:r>
            <w:r w:rsidR="00D73C8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IDs </w:t>
            </w:r>
            <w:r w:rsidRPr="00FD5BB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overexpressed and </w:t>
            </w:r>
            <w:proofErr w:type="spellStart"/>
            <w:r w:rsidRPr="00FD5BB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nderexpressed</w:t>
            </w:r>
            <w:proofErr w:type="spellEnd"/>
            <w:r w:rsidRPr="00FD5BB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in CERM-free </w:t>
            </w:r>
            <w:proofErr w:type="spellStart"/>
            <w:r w:rsidR="00DB576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tanymph</w:t>
            </w:r>
            <w:r w:rsidR="002C68E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proofErr w:type="spellEnd"/>
            <w:r w:rsidR="00DB576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grouped into functional categories</w:t>
            </w:r>
          </w:p>
          <w:p w14:paraId="291D0A40" w14:textId="77777777" w:rsidR="00FD5BB5" w:rsidRPr="00FD5BB5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5BB5" w:rsidRPr="00FD5BB5" w14:paraId="16BFEFA8" w14:textId="77777777" w:rsidTr="00C50592">
        <w:trPr>
          <w:jc w:val="center"/>
        </w:trPr>
        <w:tc>
          <w:tcPr>
            <w:tcW w:w="2830" w:type="dxa"/>
            <w:vAlign w:val="bottom"/>
          </w:tcPr>
          <w:p w14:paraId="733241C9" w14:textId="536CB3A2" w:rsidR="00FD5BB5" w:rsidRPr="00FD5BB5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5BB5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="00DB5766">
              <w:rPr>
                <w:rFonts w:ascii="Times New Roman" w:hAnsi="Times New Roman" w:cs="Times New Roman"/>
                <w:b/>
                <w:bCs/>
                <w:color w:val="000000"/>
              </w:rPr>
              <w:t>ategory</w:t>
            </w:r>
            <w:proofErr w:type="spellEnd"/>
          </w:p>
        </w:tc>
        <w:tc>
          <w:tcPr>
            <w:tcW w:w="1985" w:type="dxa"/>
            <w:vAlign w:val="bottom"/>
          </w:tcPr>
          <w:p w14:paraId="6A12B82C" w14:textId="09E26B03" w:rsidR="00FD5BB5" w:rsidRPr="00FD5BB5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5BB5">
              <w:rPr>
                <w:rFonts w:ascii="Times New Roman" w:hAnsi="Times New Roman" w:cs="Times New Roman"/>
                <w:b/>
                <w:bCs/>
                <w:color w:val="000000"/>
              </w:rPr>
              <w:t>Overexpressed</w:t>
            </w:r>
            <w:proofErr w:type="spellEnd"/>
          </w:p>
        </w:tc>
        <w:tc>
          <w:tcPr>
            <w:tcW w:w="1896" w:type="dxa"/>
            <w:vAlign w:val="bottom"/>
          </w:tcPr>
          <w:p w14:paraId="6B306F6F" w14:textId="4E300E68" w:rsidR="00FD5BB5" w:rsidRPr="00FD5BB5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5BB5">
              <w:rPr>
                <w:rFonts w:ascii="Times New Roman" w:hAnsi="Times New Roman" w:cs="Times New Roman"/>
                <w:b/>
                <w:bCs/>
                <w:color w:val="000000"/>
              </w:rPr>
              <w:t>Underexpressed</w:t>
            </w:r>
            <w:proofErr w:type="spellEnd"/>
          </w:p>
        </w:tc>
        <w:tc>
          <w:tcPr>
            <w:tcW w:w="1777" w:type="dxa"/>
            <w:vAlign w:val="bottom"/>
          </w:tcPr>
          <w:p w14:paraId="3C2FF467" w14:textId="24A58E17" w:rsidR="00FD5BB5" w:rsidRPr="00FD5BB5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5BB5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2546BD" w:rsidRPr="00E85C57" w14:paraId="0C3561BE" w14:textId="77777777" w:rsidTr="00C50592">
        <w:trPr>
          <w:jc w:val="center"/>
        </w:trPr>
        <w:tc>
          <w:tcPr>
            <w:tcW w:w="2830" w:type="dxa"/>
            <w:vAlign w:val="bottom"/>
          </w:tcPr>
          <w:p w14:paraId="20EDFD11" w14:textId="6F15708A" w:rsidR="002546BD" w:rsidRPr="00E85C57" w:rsidRDefault="002546BD" w:rsidP="00C50592">
            <w:pPr>
              <w:rPr>
                <w:rFonts w:ascii="Times New Roman" w:hAnsi="Times New Roman" w:cs="Times New Roman"/>
                <w:color w:val="000000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B</w:t>
            </w:r>
            <w:r w:rsidR="000A1C21">
              <w:rPr>
                <w:rFonts w:ascii="Times New Roman" w:hAnsi="Times New Roman" w:cs="Times New Roman"/>
                <w:lang w:val="en-US"/>
              </w:rPr>
              <w:t>asic tail protein</w:t>
            </w:r>
          </w:p>
        </w:tc>
        <w:tc>
          <w:tcPr>
            <w:tcW w:w="1985" w:type="dxa"/>
            <w:vAlign w:val="bottom"/>
          </w:tcPr>
          <w:p w14:paraId="6512358A" w14:textId="440EB829" w:rsidR="002546BD" w:rsidRPr="00E85C57" w:rsidRDefault="002546BD" w:rsidP="002546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6" w:type="dxa"/>
            <w:vAlign w:val="bottom"/>
          </w:tcPr>
          <w:p w14:paraId="069CCA19" w14:textId="03BBE892" w:rsidR="002546BD" w:rsidRPr="00E85C57" w:rsidRDefault="002546BD" w:rsidP="002546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77" w:type="dxa"/>
            <w:vAlign w:val="bottom"/>
          </w:tcPr>
          <w:p w14:paraId="4801E830" w14:textId="5AD5E8A7" w:rsidR="002546BD" w:rsidRPr="00E85C57" w:rsidRDefault="002546BD" w:rsidP="002546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D5BB5" w:rsidRPr="00E85C57" w14:paraId="70EB701C" w14:textId="77777777" w:rsidTr="00C50592">
        <w:trPr>
          <w:jc w:val="center"/>
        </w:trPr>
        <w:tc>
          <w:tcPr>
            <w:tcW w:w="2830" w:type="dxa"/>
            <w:vAlign w:val="bottom"/>
          </w:tcPr>
          <w:p w14:paraId="5C59CA82" w14:textId="75CABA21" w:rsidR="00FD5BB5" w:rsidRPr="00E85C57" w:rsidRDefault="005E7821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ytoeskeletal</w:t>
            </w:r>
            <w:proofErr w:type="spellEnd"/>
          </w:p>
        </w:tc>
        <w:tc>
          <w:tcPr>
            <w:tcW w:w="1985" w:type="dxa"/>
            <w:vAlign w:val="bottom"/>
          </w:tcPr>
          <w:p w14:paraId="7BBACC31" w14:textId="40008A49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96" w:type="dxa"/>
            <w:vAlign w:val="bottom"/>
          </w:tcPr>
          <w:p w14:paraId="48387461" w14:textId="4926975C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77" w:type="dxa"/>
            <w:vAlign w:val="bottom"/>
          </w:tcPr>
          <w:p w14:paraId="38D57B64" w14:textId="60101210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2546BD" w:rsidRPr="00E85C57" w14:paraId="5A699C3D" w14:textId="77777777" w:rsidTr="00C50592">
        <w:trPr>
          <w:jc w:val="center"/>
        </w:trPr>
        <w:tc>
          <w:tcPr>
            <w:tcW w:w="2830" w:type="dxa"/>
            <w:vAlign w:val="bottom"/>
          </w:tcPr>
          <w:p w14:paraId="2331AACD" w14:textId="077923C2" w:rsidR="002546BD" w:rsidRDefault="005E7821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2546BD" w:rsidRPr="00E85C57">
              <w:rPr>
                <w:rFonts w:ascii="Times New Roman" w:hAnsi="Times New Roman" w:cs="Times New Roman"/>
                <w:color w:val="000000"/>
              </w:rPr>
              <w:t>ytotoxin</w:t>
            </w:r>
            <w:proofErr w:type="spellEnd"/>
          </w:p>
        </w:tc>
        <w:tc>
          <w:tcPr>
            <w:tcW w:w="1985" w:type="dxa"/>
            <w:vAlign w:val="bottom"/>
          </w:tcPr>
          <w:p w14:paraId="437240C1" w14:textId="6F9DA763" w:rsidR="002546BD" w:rsidRPr="00E85C57" w:rsidRDefault="002546BD" w:rsidP="002546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96" w:type="dxa"/>
            <w:vAlign w:val="bottom"/>
          </w:tcPr>
          <w:p w14:paraId="112B147E" w14:textId="0E2B757B" w:rsidR="002546BD" w:rsidRPr="00E85C57" w:rsidRDefault="002546BD" w:rsidP="002546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77" w:type="dxa"/>
            <w:vAlign w:val="bottom"/>
          </w:tcPr>
          <w:p w14:paraId="3CBDDA39" w14:textId="3446B48B" w:rsidR="002546BD" w:rsidRPr="00E85C57" w:rsidRDefault="002546BD" w:rsidP="002546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D5BB5" w:rsidRPr="00E85C57" w14:paraId="5678B14E" w14:textId="77777777" w:rsidTr="00C50592">
        <w:trPr>
          <w:jc w:val="center"/>
        </w:trPr>
        <w:tc>
          <w:tcPr>
            <w:tcW w:w="2830" w:type="dxa"/>
            <w:vAlign w:val="bottom"/>
          </w:tcPr>
          <w:p w14:paraId="1338D8A3" w14:textId="2FE0BDC1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toxification</w:t>
            </w:r>
          </w:p>
        </w:tc>
        <w:tc>
          <w:tcPr>
            <w:tcW w:w="1985" w:type="dxa"/>
            <w:vAlign w:val="bottom"/>
          </w:tcPr>
          <w:p w14:paraId="06DB9F70" w14:textId="18036BD8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96" w:type="dxa"/>
            <w:vAlign w:val="bottom"/>
          </w:tcPr>
          <w:p w14:paraId="32804456" w14:textId="44826803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77" w:type="dxa"/>
            <w:vAlign w:val="bottom"/>
          </w:tcPr>
          <w:p w14:paraId="7DCA5701" w14:textId="0BC5621A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D5BB5" w:rsidRPr="00E85C57" w14:paraId="05FB7012" w14:textId="77777777" w:rsidTr="00C50592">
        <w:trPr>
          <w:jc w:val="center"/>
        </w:trPr>
        <w:tc>
          <w:tcPr>
            <w:tcW w:w="2830" w:type="dxa"/>
            <w:vAlign w:val="bottom"/>
          </w:tcPr>
          <w:p w14:paraId="6F36E58F" w14:textId="058E8237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toxification/oxidation</w:t>
            </w:r>
          </w:p>
        </w:tc>
        <w:tc>
          <w:tcPr>
            <w:tcW w:w="1985" w:type="dxa"/>
            <w:vAlign w:val="bottom"/>
          </w:tcPr>
          <w:p w14:paraId="28119231" w14:textId="221EA1A2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96" w:type="dxa"/>
            <w:vAlign w:val="bottom"/>
          </w:tcPr>
          <w:p w14:paraId="4522235D" w14:textId="5AE6B3ED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  <w:r w:rsidR="008D1E7D" w:rsidRPr="00E85C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77" w:type="dxa"/>
            <w:vAlign w:val="bottom"/>
          </w:tcPr>
          <w:p w14:paraId="49B37E27" w14:textId="6EEC5E4D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FD5BB5" w:rsidRPr="00E85C57" w14:paraId="2C4FD2C6" w14:textId="77777777" w:rsidTr="00C50592">
        <w:trPr>
          <w:jc w:val="center"/>
        </w:trPr>
        <w:tc>
          <w:tcPr>
            <w:tcW w:w="2830" w:type="dxa"/>
            <w:vAlign w:val="bottom"/>
          </w:tcPr>
          <w:p w14:paraId="1A07041C" w14:textId="1154E6D6" w:rsidR="00FD5BB5" w:rsidRPr="00E85C57" w:rsidRDefault="005E78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racellular matrix</w:t>
            </w:r>
          </w:p>
        </w:tc>
        <w:tc>
          <w:tcPr>
            <w:tcW w:w="1985" w:type="dxa"/>
            <w:vAlign w:val="bottom"/>
          </w:tcPr>
          <w:p w14:paraId="1A356809" w14:textId="6478DAE8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96" w:type="dxa"/>
            <w:vAlign w:val="bottom"/>
          </w:tcPr>
          <w:p w14:paraId="0DE4EE26" w14:textId="478F422D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77" w:type="dxa"/>
            <w:vAlign w:val="bottom"/>
          </w:tcPr>
          <w:p w14:paraId="2290E938" w14:textId="640D8265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4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D5BB5" w:rsidRPr="00E85C57" w14:paraId="779E8F01" w14:textId="77777777" w:rsidTr="00C50592">
        <w:trPr>
          <w:jc w:val="center"/>
        </w:trPr>
        <w:tc>
          <w:tcPr>
            <w:tcW w:w="2830" w:type="dxa"/>
            <w:vAlign w:val="bottom"/>
          </w:tcPr>
          <w:p w14:paraId="0D55D012" w14:textId="1CA8D675" w:rsidR="00FD5BB5" w:rsidRPr="00E85C57" w:rsidRDefault="005E78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munity</w:t>
            </w:r>
          </w:p>
        </w:tc>
        <w:tc>
          <w:tcPr>
            <w:tcW w:w="1985" w:type="dxa"/>
            <w:vAlign w:val="bottom"/>
          </w:tcPr>
          <w:p w14:paraId="301C09B9" w14:textId="0B72E4CE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96" w:type="dxa"/>
            <w:vAlign w:val="bottom"/>
          </w:tcPr>
          <w:p w14:paraId="3EADC71D" w14:textId="66AF9171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77" w:type="dxa"/>
            <w:vAlign w:val="bottom"/>
          </w:tcPr>
          <w:p w14:paraId="2BBC7343" w14:textId="264AD767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2546BD" w:rsidRPr="00E85C57" w14:paraId="05394974" w14:textId="77777777" w:rsidTr="00C50592">
        <w:trPr>
          <w:jc w:val="center"/>
        </w:trPr>
        <w:tc>
          <w:tcPr>
            <w:tcW w:w="2830" w:type="dxa"/>
            <w:vAlign w:val="bottom"/>
          </w:tcPr>
          <w:p w14:paraId="25EE6DFB" w14:textId="43471ACE" w:rsidR="002546BD" w:rsidRPr="00E85C57" w:rsidRDefault="005E7821" w:rsidP="00C5059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="002546BD" w:rsidRPr="00E85C57">
              <w:rPr>
                <w:rFonts w:ascii="Times New Roman" w:hAnsi="Times New Roman" w:cs="Times New Roman"/>
                <w:color w:val="000000"/>
              </w:rPr>
              <w:t>xodegrin</w:t>
            </w:r>
            <w:proofErr w:type="spellEnd"/>
          </w:p>
        </w:tc>
        <w:tc>
          <w:tcPr>
            <w:tcW w:w="1985" w:type="dxa"/>
            <w:vAlign w:val="bottom"/>
          </w:tcPr>
          <w:p w14:paraId="46FE035C" w14:textId="520C6584" w:rsidR="002546BD" w:rsidRPr="00E85C57" w:rsidRDefault="002546BD" w:rsidP="002546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6" w:type="dxa"/>
            <w:vAlign w:val="bottom"/>
          </w:tcPr>
          <w:p w14:paraId="19D3BDB6" w14:textId="409F60BB" w:rsidR="002546BD" w:rsidRPr="00E85C57" w:rsidRDefault="002546BD" w:rsidP="002546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77" w:type="dxa"/>
            <w:vAlign w:val="bottom"/>
          </w:tcPr>
          <w:p w14:paraId="6B21A80F" w14:textId="3D4EAF5D" w:rsidR="002546BD" w:rsidRPr="00E85C57" w:rsidRDefault="002546BD" w:rsidP="002546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D5BB5" w:rsidRPr="00E85C57" w14:paraId="58A0922C" w14:textId="77777777" w:rsidTr="00C50592">
        <w:trPr>
          <w:jc w:val="center"/>
        </w:trPr>
        <w:tc>
          <w:tcPr>
            <w:tcW w:w="2830" w:type="dxa"/>
            <w:vAlign w:val="bottom"/>
          </w:tcPr>
          <w:p w14:paraId="18E10603" w14:textId="47262503" w:rsidR="00FD5BB5" w:rsidRPr="00E85C57" w:rsidRDefault="005E78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mino aci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tabolim</w:t>
            </w:r>
            <w:proofErr w:type="spellEnd"/>
          </w:p>
        </w:tc>
        <w:tc>
          <w:tcPr>
            <w:tcW w:w="1985" w:type="dxa"/>
            <w:vAlign w:val="bottom"/>
          </w:tcPr>
          <w:p w14:paraId="0BB06341" w14:textId="4DD6FC2B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96" w:type="dxa"/>
            <w:vAlign w:val="bottom"/>
          </w:tcPr>
          <w:p w14:paraId="08DC7701" w14:textId="4D80648E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77" w:type="dxa"/>
            <w:vAlign w:val="bottom"/>
          </w:tcPr>
          <w:p w14:paraId="0CCE124B" w14:textId="203640E5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D5BB5" w:rsidRPr="00E85C57" w14:paraId="2BD33BFE" w14:textId="77777777" w:rsidTr="00C50592">
        <w:trPr>
          <w:jc w:val="center"/>
        </w:trPr>
        <w:tc>
          <w:tcPr>
            <w:tcW w:w="2830" w:type="dxa"/>
            <w:vAlign w:val="bottom"/>
          </w:tcPr>
          <w:p w14:paraId="23149467" w14:textId="77F3CC83" w:rsidR="00FD5BB5" w:rsidRPr="00E85C57" w:rsidRDefault="005E78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bohydrate metabolism</w:t>
            </w:r>
          </w:p>
        </w:tc>
        <w:tc>
          <w:tcPr>
            <w:tcW w:w="1985" w:type="dxa"/>
            <w:vAlign w:val="bottom"/>
          </w:tcPr>
          <w:p w14:paraId="678DF4E7" w14:textId="29CF87E2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896" w:type="dxa"/>
            <w:vAlign w:val="bottom"/>
          </w:tcPr>
          <w:p w14:paraId="4BF938AE" w14:textId="67CBDB8F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77" w:type="dxa"/>
            <w:vAlign w:val="bottom"/>
          </w:tcPr>
          <w:p w14:paraId="3300413B" w14:textId="5F0EA523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FD5BB5" w:rsidRPr="00E85C57" w14:paraId="15930EB7" w14:textId="77777777" w:rsidTr="00C50592">
        <w:trPr>
          <w:jc w:val="center"/>
        </w:trPr>
        <w:tc>
          <w:tcPr>
            <w:tcW w:w="2830" w:type="dxa"/>
            <w:vAlign w:val="bottom"/>
          </w:tcPr>
          <w:p w14:paraId="61B144A8" w14:textId="30217473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ergetic metabolism</w:t>
            </w:r>
          </w:p>
        </w:tc>
        <w:tc>
          <w:tcPr>
            <w:tcW w:w="1985" w:type="dxa"/>
            <w:vAlign w:val="bottom"/>
          </w:tcPr>
          <w:p w14:paraId="68A3C283" w14:textId="199CB5E8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6" w:type="dxa"/>
            <w:vAlign w:val="bottom"/>
          </w:tcPr>
          <w:p w14:paraId="6D6A017D" w14:textId="15760F9E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77" w:type="dxa"/>
            <w:vAlign w:val="bottom"/>
          </w:tcPr>
          <w:p w14:paraId="16C819D0" w14:textId="2FE2A3BF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FD5BB5" w:rsidRPr="00E85C57" w14:paraId="58A044F4" w14:textId="77777777" w:rsidTr="00C50592">
        <w:trPr>
          <w:jc w:val="center"/>
        </w:trPr>
        <w:tc>
          <w:tcPr>
            <w:tcW w:w="2830" w:type="dxa"/>
            <w:vAlign w:val="bottom"/>
          </w:tcPr>
          <w:p w14:paraId="45A84744" w14:textId="21FD9E70" w:rsidR="00FD5BB5" w:rsidRPr="00E85C57" w:rsidRDefault="005E78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mediate metabolism</w:t>
            </w:r>
          </w:p>
        </w:tc>
        <w:tc>
          <w:tcPr>
            <w:tcW w:w="1985" w:type="dxa"/>
            <w:vAlign w:val="bottom"/>
          </w:tcPr>
          <w:p w14:paraId="63C2CBCD" w14:textId="2BFB3FBA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6" w:type="dxa"/>
            <w:vAlign w:val="bottom"/>
          </w:tcPr>
          <w:p w14:paraId="431157FB" w14:textId="67438234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77" w:type="dxa"/>
            <w:vAlign w:val="bottom"/>
          </w:tcPr>
          <w:p w14:paraId="0B69103A" w14:textId="23E6FFED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5BB5" w:rsidRPr="00E85C57" w14:paraId="42E98712" w14:textId="77777777" w:rsidTr="00C50592">
        <w:trPr>
          <w:jc w:val="center"/>
        </w:trPr>
        <w:tc>
          <w:tcPr>
            <w:tcW w:w="2830" w:type="dxa"/>
            <w:vAlign w:val="bottom"/>
          </w:tcPr>
          <w:p w14:paraId="17823436" w14:textId="072E6B2D" w:rsidR="00FD5BB5" w:rsidRPr="00E85C57" w:rsidRDefault="005E78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id metabolism</w:t>
            </w:r>
          </w:p>
        </w:tc>
        <w:tc>
          <w:tcPr>
            <w:tcW w:w="1985" w:type="dxa"/>
            <w:vAlign w:val="bottom"/>
          </w:tcPr>
          <w:p w14:paraId="7919C0D9" w14:textId="094DCF08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96" w:type="dxa"/>
            <w:vAlign w:val="bottom"/>
          </w:tcPr>
          <w:p w14:paraId="6C083EBD" w14:textId="727A2BE8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3</w:t>
            </w:r>
            <w:r w:rsidR="00FD5BB5" w:rsidRPr="00E85C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77" w:type="dxa"/>
            <w:vAlign w:val="bottom"/>
          </w:tcPr>
          <w:p w14:paraId="135BC6E2" w14:textId="293494F1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4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FD5BB5" w:rsidRPr="00E85C57" w14:paraId="5BC1E3BD" w14:textId="77777777" w:rsidTr="00C50592">
        <w:trPr>
          <w:jc w:val="center"/>
        </w:trPr>
        <w:tc>
          <w:tcPr>
            <w:tcW w:w="2830" w:type="dxa"/>
            <w:vAlign w:val="bottom"/>
          </w:tcPr>
          <w:p w14:paraId="13EF9582" w14:textId="477E2096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cleotide metabolism</w:t>
            </w:r>
          </w:p>
        </w:tc>
        <w:tc>
          <w:tcPr>
            <w:tcW w:w="1985" w:type="dxa"/>
            <w:vAlign w:val="bottom"/>
          </w:tcPr>
          <w:p w14:paraId="69475924" w14:textId="090C0A40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96" w:type="dxa"/>
            <w:vAlign w:val="bottom"/>
          </w:tcPr>
          <w:p w14:paraId="7133ADC4" w14:textId="6555632E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77" w:type="dxa"/>
            <w:vAlign w:val="bottom"/>
          </w:tcPr>
          <w:p w14:paraId="669E236C" w14:textId="4F0D36C7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FD5BB5" w:rsidRPr="00E85C57" w14:paraId="16D72210" w14:textId="77777777" w:rsidTr="00C50592">
        <w:trPr>
          <w:jc w:val="center"/>
        </w:trPr>
        <w:tc>
          <w:tcPr>
            <w:tcW w:w="2830" w:type="dxa"/>
            <w:vAlign w:val="bottom"/>
          </w:tcPr>
          <w:p w14:paraId="384AAD04" w14:textId="1D749F40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clear export</w:t>
            </w:r>
          </w:p>
        </w:tc>
        <w:tc>
          <w:tcPr>
            <w:tcW w:w="1985" w:type="dxa"/>
            <w:vAlign w:val="bottom"/>
          </w:tcPr>
          <w:p w14:paraId="23DC46C0" w14:textId="35A046E8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6" w:type="dxa"/>
            <w:vAlign w:val="bottom"/>
          </w:tcPr>
          <w:p w14:paraId="5492F47D" w14:textId="1187E8F4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77" w:type="dxa"/>
            <w:vAlign w:val="bottom"/>
          </w:tcPr>
          <w:p w14:paraId="24BA36DA" w14:textId="26008334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5BB5" w:rsidRPr="00E85C57" w14:paraId="6C2E9AB3" w14:textId="77777777" w:rsidTr="00C50592">
        <w:trPr>
          <w:jc w:val="center"/>
        </w:trPr>
        <w:tc>
          <w:tcPr>
            <w:tcW w:w="2830" w:type="dxa"/>
            <w:vAlign w:val="bottom"/>
          </w:tcPr>
          <w:p w14:paraId="5642839F" w14:textId="3067E0D8" w:rsidR="00FD5BB5" w:rsidRPr="00E85C57" w:rsidRDefault="005E78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clear regulation</w:t>
            </w:r>
          </w:p>
        </w:tc>
        <w:tc>
          <w:tcPr>
            <w:tcW w:w="1985" w:type="dxa"/>
            <w:vAlign w:val="bottom"/>
          </w:tcPr>
          <w:p w14:paraId="50C0535C" w14:textId="33C1852B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896" w:type="dxa"/>
            <w:vAlign w:val="bottom"/>
          </w:tcPr>
          <w:p w14:paraId="7D4AE023" w14:textId="715B7D70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77" w:type="dxa"/>
            <w:vAlign w:val="bottom"/>
          </w:tcPr>
          <w:p w14:paraId="3C859840" w14:textId="41D94657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FD5BB5" w:rsidRPr="00E85C57" w14:paraId="4743D5AB" w14:textId="77777777" w:rsidTr="00C50592">
        <w:trPr>
          <w:jc w:val="center"/>
        </w:trPr>
        <w:tc>
          <w:tcPr>
            <w:tcW w:w="2830" w:type="dxa"/>
            <w:vAlign w:val="bottom"/>
          </w:tcPr>
          <w:p w14:paraId="52F1C1DB" w14:textId="4B620B89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 export</w:t>
            </w:r>
          </w:p>
        </w:tc>
        <w:tc>
          <w:tcPr>
            <w:tcW w:w="1985" w:type="dxa"/>
            <w:vAlign w:val="bottom"/>
          </w:tcPr>
          <w:p w14:paraId="1FA6E014" w14:textId="0C2B839E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96" w:type="dxa"/>
            <w:vAlign w:val="bottom"/>
          </w:tcPr>
          <w:p w14:paraId="5FEF19DC" w14:textId="078456D1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77" w:type="dxa"/>
            <w:vAlign w:val="bottom"/>
          </w:tcPr>
          <w:p w14:paraId="72BFE868" w14:textId="1E69B786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D5BB5" w:rsidRPr="00E85C57" w14:paraId="272684B0" w14:textId="77777777" w:rsidTr="00C50592">
        <w:trPr>
          <w:jc w:val="center"/>
        </w:trPr>
        <w:tc>
          <w:tcPr>
            <w:tcW w:w="2830" w:type="dxa"/>
            <w:vAlign w:val="bottom"/>
          </w:tcPr>
          <w:p w14:paraId="1068CC94" w14:textId="347E4B68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 modification</w:t>
            </w:r>
          </w:p>
        </w:tc>
        <w:tc>
          <w:tcPr>
            <w:tcW w:w="1985" w:type="dxa"/>
            <w:vAlign w:val="bottom"/>
          </w:tcPr>
          <w:p w14:paraId="1F7CF9DF" w14:textId="4BD617E5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896" w:type="dxa"/>
            <w:vAlign w:val="bottom"/>
          </w:tcPr>
          <w:p w14:paraId="188AAB05" w14:textId="42CB0643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77" w:type="dxa"/>
            <w:vAlign w:val="bottom"/>
          </w:tcPr>
          <w:p w14:paraId="1ACF8B7A" w14:textId="587B772E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FD5BB5" w:rsidRPr="00E85C57" w14:paraId="758BF383" w14:textId="77777777" w:rsidTr="00C50592">
        <w:trPr>
          <w:jc w:val="center"/>
        </w:trPr>
        <w:tc>
          <w:tcPr>
            <w:tcW w:w="2830" w:type="dxa"/>
            <w:vAlign w:val="bottom"/>
          </w:tcPr>
          <w:p w14:paraId="0BBD24B7" w14:textId="3B48471F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asome</w:t>
            </w:r>
          </w:p>
        </w:tc>
        <w:tc>
          <w:tcPr>
            <w:tcW w:w="1985" w:type="dxa"/>
            <w:vAlign w:val="bottom"/>
          </w:tcPr>
          <w:p w14:paraId="72362C9C" w14:textId="6F5F9191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96" w:type="dxa"/>
            <w:vAlign w:val="bottom"/>
          </w:tcPr>
          <w:p w14:paraId="235A5C5A" w14:textId="255E87B4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77" w:type="dxa"/>
            <w:vAlign w:val="bottom"/>
          </w:tcPr>
          <w:p w14:paraId="5C95AFF3" w14:textId="472DF4D4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5BB5" w:rsidRPr="00E85C57" w14:paraId="68E18198" w14:textId="77777777" w:rsidTr="00C50592">
        <w:trPr>
          <w:jc w:val="center"/>
        </w:trPr>
        <w:tc>
          <w:tcPr>
            <w:tcW w:w="2830" w:type="dxa"/>
            <w:vAlign w:val="bottom"/>
          </w:tcPr>
          <w:p w14:paraId="1509DA8F" w14:textId="0D9C82C1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 synthesis</w:t>
            </w:r>
          </w:p>
        </w:tc>
        <w:tc>
          <w:tcPr>
            <w:tcW w:w="1985" w:type="dxa"/>
            <w:vAlign w:val="bottom"/>
          </w:tcPr>
          <w:p w14:paraId="36125E11" w14:textId="35B416C2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96" w:type="dxa"/>
            <w:vAlign w:val="bottom"/>
          </w:tcPr>
          <w:p w14:paraId="79AF7BE7" w14:textId="7A4EC878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77" w:type="dxa"/>
            <w:vAlign w:val="bottom"/>
          </w:tcPr>
          <w:p w14:paraId="5C3142EE" w14:textId="7482EF13" w:rsidR="00FD5BB5" w:rsidRPr="00E85C57" w:rsidRDefault="00E85C57" w:rsidP="00E85C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D5BB5" w:rsidRPr="00E85C57" w14:paraId="31915B90" w14:textId="77777777" w:rsidTr="00C50592">
        <w:trPr>
          <w:jc w:val="center"/>
        </w:trPr>
        <w:tc>
          <w:tcPr>
            <w:tcW w:w="2830" w:type="dxa"/>
            <w:vAlign w:val="bottom"/>
          </w:tcPr>
          <w:p w14:paraId="4208F490" w14:textId="5428288A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8.9</w:t>
            </w:r>
          </w:p>
        </w:tc>
        <w:tc>
          <w:tcPr>
            <w:tcW w:w="1985" w:type="dxa"/>
            <w:vAlign w:val="bottom"/>
          </w:tcPr>
          <w:p w14:paraId="6C9B0556" w14:textId="54F7E062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6" w:type="dxa"/>
            <w:vAlign w:val="bottom"/>
          </w:tcPr>
          <w:p w14:paraId="1228A9F5" w14:textId="4A48B2DD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77" w:type="dxa"/>
            <w:vAlign w:val="bottom"/>
          </w:tcPr>
          <w:p w14:paraId="3D0CDD44" w14:textId="6202B2D5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5BB5" w:rsidRPr="00E85C57" w14:paraId="7D89B381" w14:textId="77777777" w:rsidTr="00C50592">
        <w:trPr>
          <w:jc w:val="center"/>
        </w:trPr>
        <w:tc>
          <w:tcPr>
            <w:tcW w:w="2830" w:type="dxa"/>
            <w:vAlign w:val="bottom"/>
          </w:tcPr>
          <w:p w14:paraId="33C87159" w14:textId="051CEB3B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DAP-36</w:t>
            </w:r>
          </w:p>
        </w:tc>
        <w:tc>
          <w:tcPr>
            <w:tcW w:w="1985" w:type="dxa"/>
            <w:vAlign w:val="bottom"/>
          </w:tcPr>
          <w:p w14:paraId="2BB13395" w14:textId="4467F0DC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6" w:type="dxa"/>
            <w:vAlign w:val="bottom"/>
          </w:tcPr>
          <w:p w14:paraId="4814A336" w14:textId="6BAFD4C3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77" w:type="dxa"/>
            <w:vAlign w:val="bottom"/>
          </w:tcPr>
          <w:p w14:paraId="5AC61E6A" w14:textId="53823FD0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D5BB5" w:rsidRPr="00E85C57" w14:paraId="6144C72D" w14:textId="77777777" w:rsidTr="00C50592">
        <w:trPr>
          <w:jc w:val="center"/>
        </w:trPr>
        <w:tc>
          <w:tcPr>
            <w:tcW w:w="2830" w:type="dxa"/>
            <w:vAlign w:val="bottom"/>
          </w:tcPr>
          <w:p w14:paraId="26B84464" w14:textId="57C09529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FD5BB5" w:rsidRPr="00E85C57">
              <w:rPr>
                <w:rFonts w:ascii="Times New Roman" w:hAnsi="Times New Roman" w:cs="Times New Roman"/>
                <w:color w:val="000000"/>
              </w:rPr>
              <w:t>evasin</w:t>
            </w:r>
            <w:proofErr w:type="spellEnd"/>
          </w:p>
        </w:tc>
        <w:tc>
          <w:tcPr>
            <w:tcW w:w="1985" w:type="dxa"/>
            <w:vAlign w:val="bottom"/>
          </w:tcPr>
          <w:p w14:paraId="062472CB" w14:textId="628FF8EB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6" w:type="dxa"/>
            <w:vAlign w:val="bottom"/>
          </w:tcPr>
          <w:p w14:paraId="3F548DA5" w14:textId="4089E777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77" w:type="dxa"/>
            <w:vAlign w:val="bottom"/>
          </w:tcPr>
          <w:p w14:paraId="29CAB9C0" w14:textId="05819C52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D5BB5" w:rsidRPr="00E85C57" w14:paraId="2C57C06B" w14:textId="77777777" w:rsidTr="00C50592">
        <w:trPr>
          <w:jc w:val="center"/>
        </w:trPr>
        <w:tc>
          <w:tcPr>
            <w:tcW w:w="2830" w:type="dxa"/>
            <w:vAlign w:val="bottom"/>
          </w:tcPr>
          <w:p w14:paraId="2699EDAE" w14:textId="01584837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FD5BB5" w:rsidRPr="00E85C57">
              <w:rPr>
                <w:rFonts w:ascii="Times New Roman" w:hAnsi="Times New Roman" w:cs="Times New Roman"/>
                <w:color w:val="000000"/>
              </w:rPr>
              <w:t>lipocalin</w:t>
            </w:r>
            <w:proofErr w:type="spellEnd"/>
          </w:p>
        </w:tc>
        <w:tc>
          <w:tcPr>
            <w:tcW w:w="1985" w:type="dxa"/>
            <w:vAlign w:val="bottom"/>
          </w:tcPr>
          <w:p w14:paraId="7A3FE800" w14:textId="5CAC0209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96" w:type="dxa"/>
            <w:vAlign w:val="bottom"/>
          </w:tcPr>
          <w:p w14:paraId="00B44642" w14:textId="110437BB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77" w:type="dxa"/>
            <w:vAlign w:val="bottom"/>
          </w:tcPr>
          <w:p w14:paraId="1EF80801" w14:textId="3F3565F9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2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D5BB5" w:rsidRPr="00E85C57" w14:paraId="16CD4419" w14:textId="77777777" w:rsidTr="00C50592">
        <w:trPr>
          <w:jc w:val="center"/>
        </w:trPr>
        <w:tc>
          <w:tcPr>
            <w:tcW w:w="2830" w:type="dxa"/>
            <w:vAlign w:val="bottom"/>
          </w:tcPr>
          <w:p w14:paraId="3D7D94BD" w14:textId="00FE2EEC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FD5BB5" w:rsidRPr="00E85C57">
              <w:rPr>
                <w:rFonts w:ascii="Times New Roman" w:hAnsi="Times New Roman" w:cs="Times New Roman"/>
                <w:color w:val="000000"/>
              </w:rPr>
              <w:t>metalloprotease</w:t>
            </w:r>
            <w:proofErr w:type="spellEnd"/>
          </w:p>
        </w:tc>
        <w:tc>
          <w:tcPr>
            <w:tcW w:w="1985" w:type="dxa"/>
            <w:vAlign w:val="bottom"/>
          </w:tcPr>
          <w:p w14:paraId="15BFD9E9" w14:textId="4C1C6451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96" w:type="dxa"/>
            <w:vAlign w:val="bottom"/>
          </w:tcPr>
          <w:p w14:paraId="7C17871F" w14:textId="777700E1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2</w:t>
            </w:r>
            <w:r w:rsidR="008D1E7D" w:rsidRPr="00E85C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77" w:type="dxa"/>
            <w:vAlign w:val="bottom"/>
          </w:tcPr>
          <w:p w14:paraId="2DA7BB68" w14:textId="4815BE39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FD5BB5" w:rsidRPr="00E85C57" w14:paraId="5CA2CD53" w14:textId="77777777" w:rsidTr="00C50592">
        <w:trPr>
          <w:jc w:val="center"/>
        </w:trPr>
        <w:tc>
          <w:tcPr>
            <w:tcW w:w="2830" w:type="dxa"/>
            <w:vAlign w:val="bottom"/>
          </w:tcPr>
          <w:p w14:paraId="5BBA3937" w14:textId="6004FF70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FD5BB5" w:rsidRPr="00E85C57">
              <w:rPr>
                <w:rFonts w:ascii="Times New Roman" w:hAnsi="Times New Roman" w:cs="Times New Roman"/>
                <w:color w:val="000000"/>
              </w:rPr>
              <w:t>mucin</w:t>
            </w:r>
            <w:proofErr w:type="spellEnd"/>
          </w:p>
        </w:tc>
        <w:tc>
          <w:tcPr>
            <w:tcW w:w="1985" w:type="dxa"/>
            <w:vAlign w:val="bottom"/>
          </w:tcPr>
          <w:p w14:paraId="1231CD6C" w14:textId="2DF1F066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96" w:type="dxa"/>
            <w:vAlign w:val="bottom"/>
          </w:tcPr>
          <w:p w14:paraId="1BA264EE" w14:textId="0268226B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77" w:type="dxa"/>
            <w:vAlign w:val="bottom"/>
          </w:tcPr>
          <w:p w14:paraId="4006B6E2" w14:textId="6745211A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FD5BB5" w:rsidRPr="00E85C57" w14:paraId="26A3C6AA" w14:textId="77777777" w:rsidTr="00C50592">
        <w:trPr>
          <w:jc w:val="center"/>
        </w:trPr>
        <w:tc>
          <w:tcPr>
            <w:tcW w:w="2830" w:type="dxa"/>
            <w:vAlign w:val="bottom"/>
          </w:tcPr>
          <w:p w14:paraId="6CABBF18" w14:textId="1380855F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protease</w:t>
            </w:r>
          </w:p>
        </w:tc>
        <w:tc>
          <w:tcPr>
            <w:tcW w:w="1985" w:type="dxa"/>
            <w:vAlign w:val="bottom"/>
          </w:tcPr>
          <w:p w14:paraId="13CEE2AC" w14:textId="7DFF820D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96" w:type="dxa"/>
            <w:vAlign w:val="bottom"/>
          </w:tcPr>
          <w:p w14:paraId="02DAAA25" w14:textId="614E3E2A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77" w:type="dxa"/>
            <w:vAlign w:val="bottom"/>
          </w:tcPr>
          <w:p w14:paraId="19BDEFC3" w14:textId="2FA8AEF4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D5BB5" w:rsidRPr="00E85C57" w14:paraId="041645E5" w14:textId="77777777" w:rsidTr="00C50592">
        <w:trPr>
          <w:jc w:val="center"/>
        </w:trPr>
        <w:tc>
          <w:tcPr>
            <w:tcW w:w="2830" w:type="dxa"/>
            <w:vAlign w:val="bottom"/>
          </w:tcPr>
          <w:p w14:paraId="7409226C" w14:textId="0A0BB4AF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pr</w:t>
            </w:r>
            <w:r w:rsidR="005E7821">
              <w:rPr>
                <w:rFonts w:ascii="Times New Roman" w:hAnsi="Times New Roman" w:cs="Times New Roman"/>
                <w:color w:val="000000"/>
              </w:rPr>
              <w:t xml:space="preserve">otease </w:t>
            </w:r>
            <w:proofErr w:type="spellStart"/>
            <w:r w:rsidR="005E7821">
              <w:rPr>
                <w:rFonts w:ascii="Times New Roman" w:hAnsi="Times New Roman" w:cs="Times New Roman"/>
                <w:color w:val="000000"/>
              </w:rPr>
              <w:t>inhibitor</w:t>
            </w:r>
            <w:proofErr w:type="spellEnd"/>
          </w:p>
        </w:tc>
        <w:tc>
          <w:tcPr>
            <w:tcW w:w="1985" w:type="dxa"/>
            <w:vAlign w:val="bottom"/>
          </w:tcPr>
          <w:p w14:paraId="1D7A920E" w14:textId="4E2D2A14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96" w:type="dxa"/>
            <w:vAlign w:val="bottom"/>
          </w:tcPr>
          <w:p w14:paraId="0241F0A4" w14:textId="0F9F070A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3</w:t>
            </w:r>
            <w:r w:rsidR="008D1E7D" w:rsidRPr="00E85C5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77" w:type="dxa"/>
            <w:vAlign w:val="bottom"/>
          </w:tcPr>
          <w:p w14:paraId="36B976FB" w14:textId="1499242F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4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5BB5" w:rsidRPr="00E85C57" w14:paraId="2EBE8EBE" w14:textId="77777777" w:rsidTr="00C50592">
        <w:trPr>
          <w:jc w:val="center"/>
        </w:trPr>
        <w:tc>
          <w:tcPr>
            <w:tcW w:w="2830" w:type="dxa"/>
            <w:vAlign w:val="bottom"/>
          </w:tcPr>
          <w:p w14:paraId="658409FA" w14:textId="5420C2E8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FD5BB5" w:rsidRPr="00E85C57">
              <w:rPr>
                <w:rFonts w:ascii="Times New Roman" w:hAnsi="Times New Roman" w:cs="Times New Roman"/>
                <w:color w:val="000000"/>
              </w:rPr>
              <w:t>u</w:t>
            </w:r>
            <w:r w:rsidR="005E7821">
              <w:rPr>
                <w:rFonts w:ascii="Times New Roman" w:hAnsi="Times New Roman" w:cs="Times New Roman"/>
                <w:color w:val="000000"/>
              </w:rPr>
              <w:t>nknown</w:t>
            </w:r>
            <w:proofErr w:type="spellEnd"/>
            <w:r w:rsidR="005E782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5E7821">
              <w:rPr>
                <w:rFonts w:ascii="Times New Roman" w:hAnsi="Times New Roman" w:cs="Times New Roman"/>
                <w:color w:val="000000"/>
              </w:rPr>
              <w:t>conserved</w:t>
            </w:r>
            <w:proofErr w:type="spellEnd"/>
          </w:p>
        </w:tc>
        <w:tc>
          <w:tcPr>
            <w:tcW w:w="1985" w:type="dxa"/>
            <w:vAlign w:val="bottom"/>
          </w:tcPr>
          <w:p w14:paraId="157FA6F8" w14:textId="34616247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96" w:type="dxa"/>
            <w:vAlign w:val="bottom"/>
          </w:tcPr>
          <w:p w14:paraId="5D354831" w14:textId="0F775818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777" w:type="dxa"/>
            <w:vAlign w:val="bottom"/>
          </w:tcPr>
          <w:p w14:paraId="601F604F" w14:textId="1FC970B7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FD5BB5" w:rsidRPr="00E85C57" w14:paraId="1422D716" w14:textId="77777777" w:rsidTr="00C50592">
        <w:trPr>
          <w:jc w:val="center"/>
        </w:trPr>
        <w:tc>
          <w:tcPr>
            <w:tcW w:w="2830" w:type="dxa"/>
            <w:vAlign w:val="bottom"/>
          </w:tcPr>
          <w:p w14:paraId="5F76D2E8" w14:textId="7D88DB42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0A1C21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FD5BB5" w:rsidRPr="00E85C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FD5BB5" w:rsidRPr="00E85C57">
              <w:rPr>
                <w:rFonts w:ascii="Times New Roman" w:hAnsi="Times New Roman" w:cs="Times New Roman"/>
                <w:color w:val="000000"/>
              </w:rPr>
              <w:t>u</w:t>
            </w:r>
            <w:r w:rsidR="005E7821">
              <w:rPr>
                <w:rFonts w:ascii="Times New Roman" w:hAnsi="Times New Roman" w:cs="Times New Roman"/>
                <w:color w:val="000000"/>
              </w:rPr>
              <w:t>nknown</w:t>
            </w:r>
            <w:proofErr w:type="spellEnd"/>
          </w:p>
        </w:tc>
        <w:tc>
          <w:tcPr>
            <w:tcW w:w="1985" w:type="dxa"/>
            <w:vAlign w:val="bottom"/>
          </w:tcPr>
          <w:p w14:paraId="6C85FDD9" w14:textId="132DF1F9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6" w:type="dxa"/>
            <w:vAlign w:val="bottom"/>
          </w:tcPr>
          <w:p w14:paraId="6B68596D" w14:textId="3A116EED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77" w:type="dxa"/>
            <w:vAlign w:val="bottom"/>
          </w:tcPr>
          <w:p w14:paraId="1D3BA482" w14:textId="1D36FD57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FD5BB5" w:rsidRPr="00E85C57" w14:paraId="7F857C32" w14:textId="77777777" w:rsidTr="00C50592">
        <w:trPr>
          <w:jc w:val="center"/>
        </w:trPr>
        <w:tc>
          <w:tcPr>
            <w:tcW w:w="2830" w:type="dxa"/>
            <w:vAlign w:val="bottom"/>
          </w:tcPr>
          <w:p w14:paraId="17A221E3" w14:textId="60E425D3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nal transduction</w:t>
            </w:r>
          </w:p>
        </w:tc>
        <w:tc>
          <w:tcPr>
            <w:tcW w:w="1985" w:type="dxa"/>
            <w:vAlign w:val="bottom"/>
          </w:tcPr>
          <w:p w14:paraId="41FAD276" w14:textId="3C71C66A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896" w:type="dxa"/>
            <w:vAlign w:val="bottom"/>
          </w:tcPr>
          <w:p w14:paraId="4E68E045" w14:textId="2D7711B2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77" w:type="dxa"/>
            <w:vAlign w:val="bottom"/>
          </w:tcPr>
          <w:p w14:paraId="28708405" w14:textId="08D50349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FD5BB5" w:rsidRPr="00E85C57" w14:paraId="0E70E48B" w14:textId="77777777" w:rsidTr="00C50592">
        <w:trPr>
          <w:jc w:val="center"/>
        </w:trPr>
        <w:tc>
          <w:tcPr>
            <w:tcW w:w="2830" w:type="dxa"/>
            <w:vAlign w:val="bottom"/>
          </w:tcPr>
          <w:p w14:paraId="3EFA75D6" w14:textId="1AA33DD4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D5BB5" w:rsidRPr="00E85C57">
              <w:rPr>
                <w:rFonts w:ascii="Times New Roman" w:hAnsi="Times New Roman" w:cs="Times New Roman"/>
                <w:color w:val="000000"/>
              </w:rPr>
              <w:t>torage</w:t>
            </w:r>
            <w:proofErr w:type="spellEnd"/>
          </w:p>
        </w:tc>
        <w:tc>
          <w:tcPr>
            <w:tcW w:w="1985" w:type="dxa"/>
            <w:vAlign w:val="bottom"/>
          </w:tcPr>
          <w:p w14:paraId="29876D55" w14:textId="73D5AF5D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6" w:type="dxa"/>
            <w:vAlign w:val="bottom"/>
          </w:tcPr>
          <w:p w14:paraId="4B7A2082" w14:textId="60C39CBA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77" w:type="dxa"/>
            <w:vAlign w:val="bottom"/>
          </w:tcPr>
          <w:p w14:paraId="273DF1C5" w14:textId="4B607871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5BB5" w:rsidRPr="00E85C57" w14:paraId="0E41C01D" w14:textId="77777777" w:rsidTr="00C50592">
        <w:trPr>
          <w:jc w:val="center"/>
        </w:trPr>
        <w:tc>
          <w:tcPr>
            <w:tcW w:w="2830" w:type="dxa"/>
            <w:vAlign w:val="bottom"/>
          </w:tcPr>
          <w:p w14:paraId="1BFC5109" w14:textId="236E44E8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poson</w:t>
            </w:r>
          </w:p>
        </w:tc>
        <w:tc>
          <w:tcPr>
            <w:tcW w:w="1985" w:type="dxa"/>
            <w:vAlign w:val="bottom"/>
          </w:tcPr>
          <w:p w14:paraId="39BD8403" w14:textId="64A8ABC1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6" w:type="dxa"/>
            <w:vAlign w:val="bottom"/>
          </w:tcPr>
          <w:p w14:paraId="367E3458" w14:textId="615B9EFF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77" w:type="dxa"/>
            <w:vAlign w:val="bottom"/>
          </w:tcPr>
          <w:p w14:paraId="22AAD1DD" w14:textId="6528B5E7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FD5BB5" w:rsidRPr="00E85C57" w14:paraId="1B113798" w14:textId="77777777" w:rsidTr="00C50592">
        <w:trPr>
          <w:jc w:val="center"/>
        </w:trPr>
        <w:tc>
          <w:tcPr>
            <w:tcW w:w="2830" w:type="dxa"/>
            <w:vAlign w:val="bottom"/>
          </w:tcPr>
          <w:p w14:paraId="0B73CE30" w14:textId="1A89B44C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cription factor</w:t>
            </w:r>
          </w:p>
        </w:tc>
        <w:tc>
          <w:tcPr>
            <w:tcW w:w="1985" w:type="dxa"/>
            <w:vAlign w:val="bottom"/>
          </w:tcPr>
          <w:p w14:paraId="74B9BD02" w14:textId="67B58156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96" w:type="dxa"/>
            <w:vAlign w:val="bottom"/>
          </w:tcPr>
          <w:p w14:paraId="1494F110" w14:textId="5BE75572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77" w:type="dxa"/>
            <w:vAlign w:val="bottom"/>
          </w:tcPr>
          <w:p w14:paraId="30F0A5B1" w14:textId="54C5E6BB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D5BB5" w:rsidRPr="00E85C57" w14:paraId="7E3B643C" w14:textId="77777777" w:rsidTr="00C50592">
        <w:trPr>
          <w:jc w:val="center"/>
        </w:trPr>
        <w:tc>
          <w:tcPr>
            <w:tcW w:w="2830" w:type="dxa"/>
            <w:vAlign w:val="bottom"/>
          </w:tcPr>
          <w:p w14:paraId="7E8E6FD9" w14:textId="31FA54BA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cription machinery</w:t>
            </w:r>
          </w:p>
        </w:tc>
        <w:tc>
          <w:tcPr>
            <w:tcW w:w="1985" w:type="dxa"/>
            <w:vAlign w:val="bottom"/>
          </w:tcPr>
          <w:p w14:paraId="3965C96D" w14:textId="76C5F4CB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896" w:type="dxa"/>
            <w:vAlign w:val="bottom"/>
          </w:tcPr>
          <w:p w14:paraId="10ED1C2A" w14:textId="32C342CE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77" w:type="dxa"/>
            <w:vAlign w:val="bottom"/>
          </w:tcPr>
          <w:p w14:paraId="735E2842" w14:textId="17BE11B4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FD5BB5" w:rsidRPr="00E85C57" w14:paraId="22AA5715" w14:textId="77777777" w:rsidTr="00C50592">
        <w:trPr>
          <w:jc w:val="center"/>
        </w:trPr>
        <w:tc>
          <w:tcPr>
            <w:tcW w:w="2830" w:type="dxa"/>
            <w:vAlign w:val="bottom"/>
          </w:tcPr>
          <w:p w14:paraId="4781402B" w14:textId="41924502" w:rsidR="00FD5BB5" w:rsidRPr="00E85C57" w:rsidRDefault="00C50592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porters and receptors</w:t>
            </w:r>
          </w:p>
        </w:tc>
        <w:tc>
          <w:tcPr>
            <w:tcW w:w="1985" w:type="dxa"/>
            <w:vAlign w:val="bottom"/>
          </w:tcPr>
          <w:p w14:paraId="44877A87" w14:textId="5AD1D868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96" w:type="dxa"/>
            <w:vAlign w:val="bottom"/>
          </w:tcPr>
          <w:p w14:paraId="1C745CC5" w14:textId="17D10098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1</w:t>
            </w:r>
            <w:r w:rsidR="008D1E7D" w:rsidRPr="00E85C5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77" w:type="dxa"/>
            <w:vAlign w:val="bottom"/>
          </w:tcPr>
          <w:p w14:paraId="3717AF3C" w14:textId="0F977A66" w:rsidR="00FD5BB5" w:rsidRPr="00E85C57" w:rsidRDefault="00FD5BB5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color w:val="000000"/>
              </w:rPr>
              <w:t>2</w:t>
            </w:r>
            <w:r w:rsidR="00E85C57" w:rsidRPr="00E85C5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FD5BB5" w:rsidRPr="00E85C57" w14:paraId="28F82B54" w14:textId="77777777" w:rsidTr="00C50592">
        <w:trPr>
          <w:jc w:val="center"/>
        </w:trPr>
        <w:tc>
          <w:tcPr>
            <w:tcW w:w="2830" w:type="dxa"/>
            <w:vAlign w:val="bottom"/>
          </w:tcPr>
          <w:p w14:paraId="7BDB82A3" w14:textId="389DA77B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 conserved</w:t>
            </w:r>
          </w:p>
        </w:tc>
        <w:tc>
          <w:tcPr>
            <w:tcW w:w="1985" w:type="dxa"/>
            <w:vAlign w:val="bottom"/>
          </w:tcPr>
          <w:p w14:paraId="2F2FA864" w14:textId="134F8C5B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896" w:type="dxa"/>
            <w:vAlign w:val="bottom"/>
          </w:tcPr>
          <w:p w14:paraId="525BE3DC" w14:textId="04BF6403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777" w:type="dxa"/>
            <w:vAlign w:val="bottom"/>
          </w:tcPr>
          <w:p w14:paraId="2A415F77" w14:textId="74D5B37B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FD5BB5" w:rsidRPr="00E85C57" w14:paraId="3630022A" w14:textId="77777777" w:rsidTr="00C50592">
        <w:trPr>
          <w:jc w:val="center"/>
        </w:trPr>
        <w:tc>
          <w:tcPr>
            <w:tcW w:w="2830" w:type="dxa"/>
            <w:vAlign w:val="bottom"/>
          </w:tcPr>
          <w:p w14:paraId="53A2F9D9" w14:textId="63E29DC3" w:rsidR="00FD5BB5" w:rsidRPr="00E85C57" w:rsidRDefault="000A1C21" w:rsidP="00C5059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vAlign w:val="bottom"/>
          </w:tcPr>
          <w:p w14:paraId="2E57ECD9" w14:textId="17041889" w:rsidR="00FD5BB5" w:rsidRPr="00E85C57" w:rsidRDefault="00AF262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96" w:type="dxa"/>
            <w:vAlign w:val="bottom"/>
          </w:tcPr>
          <w:p w14:paraId="7E2613B3" w14:textId="2FF26577" w:rsidR="00FD5BB5" w:rsidRPr="00E85C57" w:rsidRDefault="008D1E7D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77" w:type="dxa"/>
            <w:vAlign w:val="bottom"/>
          </w:tcPr>
          <w:p w14:paraId="15CEB630" w14:textId="3BE7A735" w:rsidR="00FD5BB5" w:rsidRPr="00E85C57" w:rsidRDefault="00E85C57" w:rsidP="00FD5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5C57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80AE9" w:rsidRPr="00E85C57" w14:paraId="329CAE54" w14:textId="77777777" w:rsidTr="00C50592">
        <w:trPr>
          <w:jc w:val="center"/>
        </w:trPr>
        <w:tc>
          <w:tcPr>
            <w:tcW w:w="2830" w:type="dxa"/>
            <w:vAlign w:val="bottom"/>
          </w:tcPr>
          <w:p w14:paraId="2D92FF80" w14:textId="0026E3B4" w:rsidR="00880AE9" w:rsidRPr="00E85C57" w:rsidRDefault="00880AE9" w:rsidP="00880A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bottom"/>
          </w:tcPr>
          <w:p w14:paraId="7B60AC16" w14:textId="6EFA2271" w:rsidR="00880AE9" w:rsidRPr="00E85C57" w:rsidRDefault="00880AE9" w:rsidP="00880A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vAlign w:val="bottom"/>
          </w:tcPr>
          <w:p w14:paraId="46B6B8FC" w14:textId="0D082FC8" w:rsidR="00880AE9" w:rsidRPr="00E85C57" w:rsidRDefault="00880AE9" w:rsidP="00880A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77" w:type="dxa"/>
            <w:vAlign w:val="bottom"/>
          </w:tcPr>
          <w:p w14:paraId="6AE37216" w14:textId="0E1DCEB8" w:rsidR="00880AE9" w:rsidRPr="00E85C57" w:rsidRDefault="00880AE9" w:rsidP="00880A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80AE9" w:rsidRPr="00E85C57" w14:paraId="44AC0EA7" w14:textId="77777777" w:rsidTr="00C50592">
        <w:trPr>
          <w:jc w:val="center"/>
        </w:trPr>
        <w:tc>
          <w:tcPr>
            <w:tcW w:w="2830" w:type="dxa"/>
            <w:vAlign w:val="bottom"/>
          </w:tcPr>
          <w:p w14:paraId="7B652367" w14:textId="732C5DA8" w:rsidR="00880AE9" w:rsidRPr="00E85C57" w:rsidRDefault="00880AE9" w:rsidP="00880A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5C57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85" w:type="dxa"/>
            <w:vAlign w:val="bottom"/>
          </w:tcPr>
          <w:p w14:paraId="720C20C6" w14:textId="0811ED65" w:rsidR="00880AE9" w:rsidRPr="00E85C57" w:rsidRDefault="00880AE9" w:rsidP="00880A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5C57">
              <w:rPr>
                <w:rFonts w:ascii="Times New Roman" w:hAnsi="Times New Roman" w:cs="Times New Roman"/>
                <w:b/>
                <w:bCs/>
                <w:color w:val="000000"/>
              </w:rPr>
              <w:t>307</w:t>
            </w:r>
          </w:p>
        </w:tc>
        <w:tc>
          <w:tcPr>
            <w:tcW w:w="1896" w:type="dxa"/>
            <w:vAlign w:val="bottom"/>
          </w:tcPr>
          <w:p w14:paraId="56523D98" w14:textId="32CCFCCE" w:rsidR="00880AE9" w:rsidRPr="00E85C57" w:rsidRDefault="00880AE9" w:rsidP="00880A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5C57">
              <w:rPr>
                <w:rFonts w:ascii="Times New Roman" w:hAnsi="Times New Roman" w:cs="Times New Roman"/>
                <w:b/>
                <w:bCs/>
                <w:color w:val="000000"/>
              </w:rPr>
              <w:t>343</w:t>
            </w:r>
          </w:p>
        </w:tc>
        <w:tc>
          <w:tcPr>
            <w:tcW w:w="1777" w:type="dxa"/>
            <w:vAlign w:val="bottom"/>
          </w:tcPr>
          <w:p w14:paraId="2C11DF30" w14:textId="7D0B3EC1" w:rsidR="00880AE9" w:rsidRPr="00E85C57" w:rsidRDefault="00880AE9" w:rsidP="00880A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85C57">
              <w:rPr>
                <w:rFonts w:ascii="Times New Roman" w:hAnsi="Times New Roman" w:cs="Times New Roman"/>
                <w:b/>
                <w:bCs/>
                <w:color w:val="000000"/>
              </w:rPr>
              <w:t>650</w:t>
            </w:r>
          </w:p>
        </w:tc>
      </w:tr>
    </w:tbl>
    <w:p w14:paraId="6AF03CBB" w14:textId="69CEA00C" w:rsidR="00DB7A39" w:rsidRDefault="00DB7A39">
      <w:pPr>
        <w:rPr>
          <w:lang w:val="en-US"/>
        </w:rPr>
      </w:pPr>
    </w:p>
    <w:p w14:paraId="36DED57C" w14:textId="1DB0C9D2" w:rsidR="00E90FBD" w:rsidRDefault="00E90FBD">
      <w:pPr>
        <w:rPr>
          <w:lang w:val="en-US"/>
        </w:rPr>
      </w:pPr>
    </w:p>
    <w:p w14:paraId="223B339D" w14:textId="5437DBF6" w:rsidR="00E90FBD" w:rsidRDefault="00E90FBD">
      <w:pPr>
        <w:rPr>
          <w:lang w:val="en-US"/>
        </w:rPr>
      </w:pPr>
    </w:p>
    <w:p w14:paraId="39A5F2E3" w14:textId="77777777" w:rsidR="00E90FBD" w:rsidRPr="00E90FBD" w:rsidRDefault="00E90FBD" w:rsidP="00E90FBD">
      <w:pPr>
        <w:jc w:val="both"/>
        <w:rPr>
          <w:rFonts w:ascii="Times New Roman" w:hAnsi="Times New Roman" w:cs="Times New Roman"/>
          <w:lang w:val="en-US"/>
        </w:rPr>
      </w:pPr>
    </w:p>
    <w:sectPr w:rsidR="00E90FBD" w:rsidRPr="00E90FBD" w:rsidSect="0085748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B5"/>
    <w:rsid w:val="000A1C21"/>
    <w:rsid w:val="0022225F"/>
    <w:rsid w:val="002546BD"/>
    <w:rsid w:val="002C68EF"/>
    <w:rsid w:val="003810A3"/>
    <w:rsid w:val="003A56A2"/>
    <w:rsid w:val="005E7821"/>
    <w:rsid w:val="007A6678"/>
    <w:rsid w:val="00857480"/>
    <w:rsid w:val="00880AE9"/>
    <w:rsid w:val="008D1E7D"/>
    <w:rsid w:val="00AF262D"/>
    <w:rsid w:val="00C50592"/>
    <w:rsid w:val="00D73C8C"/>
    <w:rsid w:val="00DB5766"/>
    <w:rsid w:val="00DB7A39"/>
    <w:rsid w:val="00E85C57"/>
    <w:rsid w:val="00E90FBD"/>
    <w:rsid w:val="00FD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97ECE"/>
  <w15:chartTrackingRefBased/>
  <w15:docId w15:val="{9EBE865D-F813-3C4C-907E-872F53FD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D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FD5B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0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 Garcia Guizzo</dc:creator>
  <cp:keywords/>
  <dc:description/>
  <cp:lastModifiedBy>Melina Garcia Guizzo</cp:lastModifiedBy>
  <cp:revision>2</cp:revision>
  <dcterms:created xsi:type="dcterms:W3CDTF">2022-03-07T17:38:00Z</dcterms:created>
  <dcterms:modified xsi:type="dcterms:W3CDTF">2022-03-07T17:38:00Z</dcterms:modified>
</cp:coreProperties>
</file>